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F46" w:rsidRPr="00250F46" w:rsidRDefault="007A3CA6" w:rsidP="007F774B">
      <w:pPr>
        <w:spacing w:after="0" w:line="240" w:lineRule="auto"/>
        <w:rPr>
          <w:b/>
          <w:sz w:val="16"/>
          <w:szCs w:val="16"/>
        </w:rPr>
      </w:pPr>
      <w:r>
        <w:rPr>
          <w:b/>
          <w:sz w:val="16"/>
          <w:szCs w:val="16"/>
        </w:rPr>
        <w:t>Additional file 2:</w:t>
      </w:r>
      <w:r w:rsidR="0093344A">
        <w:rPr>
          <w:b/>
          <w:sz w:val="16"/>
          <w:szCs w:val="16"/>
        </w:rPr>
        <w:t xml:space="preserve"> Table </w:t>
      </w:r>
      <w:r>
        <w:rPr>
          <w:b/>
          <w:sz w:val="16"/>
          <w:szCs w:val="16"/>
        </w:rPr>
        <w:t>S</w:t>
      </w:r>
      <w:r w:rsidR="0093344A">
        <w:rPr>
          <w:b/>
          <w:sz w:val="16"/>
          <w:szCs w:val="16"/>
        </w:rPr>
        <w:t>1</w:t>
      </w:r>
      <w:r w:rsidR="00250F46" w:rsidRPr="00250F46">
        <w:rPr>
          <w:b/>
          <w:sz w:val="16"/>
          <w:szCs w:val="16"/>
        </w:rPr>
        <w:t xml:space="preserve"> Research topics and quality in countries and regions</w:t>
      </w:r>
    </w:p>
    <w:tbl>
      <w:tblPr>
        <w:tblW w:w="14474" w:type="dxa"/>
        <w:tblInd w:w="93" w:type="dxa"/>
        <w:tblLayout w:type="fixed"/>
        <w:tblLook w:val="04A0"/>
      </w:tblPr>
      <w:tblGrid>
        <w:gridCol w:w="2309"/>
        <w:gridCol w:w="1105"/>
        <w:gridCol w:w="1106"/>
        <w:gridCol w:w="1106"/>
        <w:gridCol w:w="1106"/>
        <w:gridCol w:w="1106"/>
        <w:gridCol w:w="1249"/>
        <w:gridCol w:w="1077"/>
        <w:gridCol w:w="1077"/>
        <w:gridCol w:w="1078"/>
        <w:gridCol w:w="1077"/>
        <w:gridCol w:w="1078"/>
      </w:tblGrid>
      <w:tr w:rsidR="00250F46" w:rsidRPr="00250F46" w:rsidTr="00F74D71">
        <w:trPr>
          <w:cantSplit/>
          <w:trHeight w:hRule="exact" w:val="453"/>
          <w:tblHeader/>
        </w:trPr>
        <w:tc>
          <w:tcPr>
            <w:tcW w:w="2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C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 xml:space="preserve"> desig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Has Impact Factor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Health system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Health promotion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APH/PPH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Hypertension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HIV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TI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alaria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Total N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Total % (column)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Total % (row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3.1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1.2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6.2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7.3%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8.8%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0.1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4.6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3%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2.3%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Economic regi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LI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4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9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3.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8.9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LMI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8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3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6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7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2.1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MI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3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0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0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3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9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.4%</w:t>
            </w:r>
          </w:p>
        </w:tc>
      </w:tr>
      <w:tr w:rsidR="00250F46" w:rsidRPr="00250F46" w:rsidTr="00F74D71">
        <w:trPr>
          <w:cantSplit/>
          <w:trHeight w:hRule="exact" w:val="523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Geographical region and countri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East Asia Pacifi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egion 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F74D7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5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11.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.2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6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ambod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6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2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3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5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5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hi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3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1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6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ndones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7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3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7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Malays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1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7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Myanma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Thailan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8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4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8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4.4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8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hilippin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87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Vietna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6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1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9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0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Europe Central As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egion 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50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3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Russian Federati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Turkey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1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9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1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7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6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krain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2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Latin America, Caribbe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egion 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ntigua Barbado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6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90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5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rgenti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7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6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6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0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oliv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1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6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5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olomb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9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3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1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1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Dominican Republi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Ecuad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4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4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hil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2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4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razi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8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7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.4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Guatema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7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82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4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Hait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Hondura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Jamaic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6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Mexic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Nicaragu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85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anam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eru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ruguay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Middle East, North Afric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egion 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9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1.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2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8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ran Islamic Republic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3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6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5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5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Egyp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5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7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3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outh As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egion 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3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7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angladesh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4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4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8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1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Ind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2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5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7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3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Nep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8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4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7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4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Pakist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1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1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4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4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ri Lank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Sub-Saharan Afric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Region tot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2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6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0.4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5.5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Ango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2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eni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5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7.1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6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otswa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1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Burkina Fas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9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7.1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1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amero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60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6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9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.4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0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Democractic Republic of Cong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2.5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Côte d'Ivoir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2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93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1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Ethiop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4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5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8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5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Gabo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8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The Gamb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Gha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5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7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0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2.2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6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Madagasca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3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Malaw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4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1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6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18.4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8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Mali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4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1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8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Mozambiqu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4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.8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.4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Nig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Rwand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7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1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2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enegal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3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5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5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uda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5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0.9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Ugand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2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8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6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1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8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Zamb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52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2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16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1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6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3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6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Keny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7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7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1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56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7.3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8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Niger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9.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6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7.5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.2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5.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47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1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15.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0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61.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7.7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Tanzan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3.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8.7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1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8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3.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44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22.6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5.4%</w:t>
            </w:r>
          </w:p>
        </w:tc>
      </w:tr>
      <w:tr w:rsidR="00250F46" w:rsidRPr="00250F46" w:rsidTr="00F74D71">
        <w:trPr>
          <w:cantSplit/>
          <w:trHeight w:hRule="exact" w:val="284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0F46" w:rsidRPr="00250F46" w:rsidRDefault="00250F46" w:rsidP="00250F46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Zimbabw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19.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36.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5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9.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ZA"/>
              </w:rPr>
              <w:t>72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6.4</w:t>
            </w:r>
          </w:p>
        </w:tc>
        <w:tc>
          <w:tcPr>
            <w:tcW w:w="107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250F46" w:rsidRPr="00250F46" w:rsidRDefault="00250F46" w:rsidP="00250F4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</w:pPr>
            <w:r w:rsidRPr="00250F46">
              <w:rPr>
                <w:rFonts w:eastAsia="Times New Roman" w:cs="Times New Roman"/>
                <w:color w:val="000000"/>
                <w:sz w:val="16"/>
                <w:szCs w:val="16"/>
                <w:lang w:eastAsia="en-ZA"/>
              </w:rPr>
              <w:t>2.1%</w:t>
            </w:r>
          </w:p>
        </w:tc>
      </w:tr>
    </w:tbl>
    <w:p w:rsidR="00250F46" w:rsidRPr="007F774B" w:rsidRDefault="00250F46" w:rsidP="00250F46">
      <w:pPr>
        <w:spacing w:after="0" w:line="240" w:lineRule="auto"/>
        <w:rPr>
          <w:sz w:val="16"/>
          <w:szCs w:val="16"/>
        </w:rPr>
      </w:pPr>
      <w:r w:rsidRPr="00250F46">
        <w:rPr>
          <w:sz w:val="16"/>
          <w:szCs w:val="16"/>
        </w:rPr>
        <w:t>Row % i.e</w:t>
      </w:r>
      <w:r>
        <w:rPr>
          <w:sz w:val="16"/>
          <w:szCs w:val="16"/>
        </w:rPr>
        <w:t>.</w:t>
      </w:r>
      <w:r w:rsidRPr="00250F46">
        <w:rPr>
          <w:sz w:val="16"/>
          <w:szCs w:val="16"/>
        </w:rPr>
        <w:t xml:space="preserve"> the proportion of studies in a region/country with the characteristic named in the column header</w:t>
      </w:r>
      <w:r>
        <w:rPr>
          <w:sz w:val="16"/>
          <w:szCs w:val="16"/>
        </w:rPr>
        <w:t xml:space="preserve">.  </w:t>
      </w:r>
      <w:r w:rsidRPr="00250F46">
        <w:rPr>
          <w:sz w:val="16"/>
          <w:szCs w:val="16"/>
        </w:rPr>
        <w:t>Figures in bold P&lt;0.05. Figures in italics P=0.05-0.1</w:t>
      </w:r>
      <w:r>
        <w:rPr>
          <w:sz w:val="16"/>
          <w:szCs w:val="16"/>
        </w:rPr>
        <w:t xml:space="preserve"> </w:t>
      </w:r>
      <w:r w:rsidRPr="00250F46">
        <w:rPr>
          <w:sz w:val="16"/>
          <w:szCs w:val="16"/>
        </w:rPr>
        <w:t>*Multiple-response categories</w:t>
      </w:r>
      <w:r>
        <w:rPr>
          <w:sz w:val="16"/>
          <w:szCs w:val="16"/>
        </w:rPr>
        <w:t xml:space="preserve">.  </w:t>
      </w:r>
      <w:r w:rsidRPr="00250F46">
        <w:rPr>
          <w:sz w:val="16"/>
          <w:szCs w:val="16"/>
        </w:rPr>
        <w:t>Only countries with ≥5 papers were included</w:t>
      </w:r>
    </w:p>
    <w:sectPr w:rsidR="00250F46" w:rsidRPr="007F774B" w:rsidSect="00250F4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defaultTabStop w:val="720"/>
  <w:characterSpacingControl w:val="doNotCompress"/>
  <w:compat/>
  <w:rsids>
    <w:rsidRoot w:val="007F774B"/>
    <w:rsid w:val="001451C9"/>
    <w:rsid w:val="001A7A34"/>
    <w:rsid w:val="001F65CD"/>
    <w:rsid w:val="00250F46"/>
    <w:rsid w:val="00337167"/>
    <w:rsid w:val="00351C3A"/>
    <w:rsid w:val="003871E8"/>
    <w:rsid w:val="00461BF9"/>
    <w:rsid w:val="004C2EB3"/>
    <w:rsid w:val="004F1275"/>
    <w:rsid w:val="005B3F1F"/>
    <w:rsid w:val="005E055C"/>
    <w:rsid w:val="006F5696"/>
    <w:rsid w:val="007A3CA6"/>
    <w:rsid w:val="007F774B"/>
    <w:rsid w:val="008A7344"/>
    <w:rsid w:val="009065C9"/>
    <w:rsid w:val="0093344A"/>
    <w:rsid w:val="00A016B7"/>
    <w:rsid w:val="00B52E3C"/>
    <w:rsid w:val="00C87FB1"/>
    <w:rsid w:val="00CD0A01"/>
    <w:rsid w:val="00CD47F5"/>
    <w:rsid w:val="00E22BDB"/>
    <w:rsid w:val="00F74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7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7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7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50F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0F46"/>
    <w:rPr>
      <w:color w:val="800080"/>
      <w:u w:val="single"/>
    </w:rPr>
  </w:style>
  <w:style w:type="paragraph" w:customStyle="1" w:styleId="xl66">
    <w:name w:val="xl6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8">
    <w:name w:val="xl68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250F46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1">
    <w:name w:val="xl71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250F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7">
    <w:name w:val="xl7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9">
    <w:name w:val="xl79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0">
    <w:name w:val="xl80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1">
    <w:name w:val="xl81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82">
    <w:name w:val="xl82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5">
    <w:name w:val="xl85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6">
    <w:name w:val="xl8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7">
    <w:name w:val="xl8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8">
    <w:name w:val="xl88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9">
    <w:name w:val="xl89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0">
    <w:name w:val="xl90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1">
    <w:name w:val="xl91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2">
    <w:name w:val="xl92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3">
    <w:name w:val="xl93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4">
    <w:name w:val="xl94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5">
    <w:name w:val="xl95"/>
    <w:basedOn w:val="Normal"/>
    <w:rsid w:val="00250F4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6">
    <w:name w:val="xl9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7">
    <w:name w:val="xl9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98">
    <w:name w:val="xl98"/>
    <w:basedOn w:val="Normal"/>
    <w:rsid w:val="00250F4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A01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6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6B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7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7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50F4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0F46"/>
    <w:rPr>
      <w:color w:val="800080"/>
      <w:u w:val="single"/>
    </w:rPr>
  </w:style>
  <w:style w:type="paragraph" w:customStyle="1" w:styleId="xl66">
    <w:name w:val="xl6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8">
    <w:name w:val="xl68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250F46"/>
    <w:pPr>
      <w:pBdr>
        <w:top w:val="single" w:sz="4" w:space="0" w:color="auto"/>
        <w:left w:val="single" w:sz="4" w:space="0" w:color="auto"/>
        <w:bottom w:val="single" w:sz="12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1">
    <w:name w:val="xl71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250F4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7">
    <w:name w:val="xl7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79">
    <w:name w:val="xl79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0">
    <w:name w:val="xl80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1">
    <w:name w:val="xl81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82">
    <w:name w:val="xl82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5">
    <w:name w:val="xl85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6">
    <w:name w:val="xl8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7">
    <w:name w:val="xl8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8">
    <w:name w:val="xl88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9">
    <w:name w:val="xl89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0">
    <w:name w:val="xl90"/>
    <w:basedOn w:val="Normal"/>
    <w:rsid w:val="00250F46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1">
    <w:name w:val="xl91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2">
    <w:name w:val="xl92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3">
    <w:name w:val="xl93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4">
    <w:name w:val="xl94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5">
    <w:name w:val="xl95"/>
    <w:basedOn w:val="Normal"/>
    <w:rsid w:val="00250F4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96">
    <w:name w:val="xl96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97">
    <w:name w:val="xl97"/>
    <w:basedOn w:val="Normal"/>
    <w:rsid w:val="00250F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ZA"/>
    </w:rPr>
  </w:style>
  <w:style w:type="paragraph" w:customStyle="1" w:styleId="xl98">
    <w:name w:val="xl98"/>
    <w:basedOn w:val="Normal"/>
    <w:rsid w:val="00250F4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A01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6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6B7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9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8</Words>
  <Characters>392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dlero</cp:lastModifiedBy>
  <cp:revision>3</cp:revision>
  <cp:lastPrinted>2015-12-14T07:56:00Z</cp:lastPrinted>
  <dcterms:created xsi:type="dcterms:W3CDTF">2016-08-20T16:43:00Z</dcterms:created>
  <dcterms:modified xsi:type="dcterms:W3CDTF">2016-08-20T16:49:00Z</dcterms:modified>
</cp:coreProperties>
</file>